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3389F" w14:textId="1697446A" w:rsidR="007B2B74" w:rsidRPr="00D44016" w:rsidRDefault="00D44016" w:rsidP="007B2B7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NZ"/>
        </w:rPr>
      </w:pPr>
      <w:r w:rsidRPr="00D44016">
        <w:rPr>
          <w:rFonts w:ascii="Times New Roman" w:hAnsi="Times New Roman" w:cs="Times New Roman"/>
          <w:b/>
          <w:sz w:val="24"/>
          <w:szCs w:val="24"/>
          <w:lang w:val="en-NZ"/>
        </w:rPr>
        <w:t xml:space="preserve">Additional </w:t>
      </w:r>
      <w:bookmarkStart w:id="0" w:name="_GoBack"/>
      <w:bookmarkEnd w:id="0"/>
      <w:r w:rsidRPr="00D44016">
        <w:rPr>
          <w:rFonts w:ascii="Times New Roman" w:hAnsi="Times New Roman" w:cs="Times New Roman"/>
          <w:b/>
          <w:sz w:val="24"/>
          <w:szCs w:val="24"/>
          <w:lang w:val="en-NZ"/>
        </w:rPr>
        <w:t>file 1</w:t>
      </w:r>
      <w:r w:rsidR="007B2B74" w:rsidRPr="00D44016">
        <w:rPr>
          <w:rFonts w:ascii="Times New Roman" w:hAnsi="Times New Roman" w:cs="Times New Roman"/>
          <w:b/>
          <w:sz w:val="24"/>
          <w:szCs w:val="24"/>
          <w:lang w:val="en-NZ"/>
        </w:rPr>
        <w:t xml:space="preserve"> Description of livestock movement data used for a disease simulation.</w:t>
      </w:r>
    </w:p>
    <w:tbl>
      <w:tblPr>
        <w:tblStyle w:val="TableauGrille1Clair-Accentuation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136"/>
      </w:tblGrid>
      <w:tr w:rsidR="007B2B74" w:rsidRPr="00D44016" w14:paraId="2DC1D926" w14:textId="77777777" w:rsidTr="00D44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FC006BA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24CED4AE" w14:textId="77777777" w:rsidR="007B2B74" w:rsidRPr="00D44016" w:rsidRDefault="007B2B74" w:rsidP="00D44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</w:tr>
      <w:tr w:rsidR="007B2B74" w:rsidRPr="00D44016" w14:paraId="6CE8282C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4" w:space="0" w:color="auto"/>
            </w:tcBorders>
          </w:tcPr>
          <w:p w14:paraId="00B45AA7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animals present in the database as of 1</w:t>
            </w:r>
            <w:r w:rsidRPr="00D440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 xml:space="preserve"> July 2000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220675F6" w14:textId="2267FAF8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7B2B74" w:rsidRPr="00D44016" w14:paraId="0FBD9F66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15A021B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total number of animals recorded in the study period (1</w:t>
            </w:r>
            <w:r w:rsidRPr="00D440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 xml:space="preserve"> July 2000 to 31</w:t>
            </w:r>
            <w:r w:rsidRPr="00D440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 xml:space="preserve"> June 2000)</w:t>
            </w:r>
          </w:p>
        </w:tc>
        <w:tc>
          <w:tcPr>
            <w:tcW w:w="2136" w:type="dxa"/>
          </w:tcPr>
          <w:p w14:paraId="150F8713" w14:textId="1DACD2A7" w:rsidR="007B2B74" w:rsidRPr="00D44016" w:rsidRDefault="007B2B74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440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  <w:r w:rsidR="00D440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</w:tr>
      <w:tr w:rsidR="007B2B74" w:rsidRPr="00D44016" w14:paraId="74FD7E30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898C812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total number of distinct herds recorded in the study period</w:t>
            </w:r>
          </w:p>
        </w:tc>
        <w:tc>
          <w:tcPr>
            <w:tcW w:w="2136" w:type="dxa"/>
          </w:tcPr>
          <w:p w14:paraId="18404756" w14:textId="25F51065" w:rsidR="007B2B74" w:rsidRPr="00D44016" w:rsidRDefault="007B2B74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440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</w:tr>
      <w:tr w:rsidR="007B2B74" w:rsidRPr="00D44016" w14:paraId="236CB0FD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BDEF05F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parturition records in the study period</w:t>
            </w:r>
          </w:p>
        </w:tc>
        <w:tc>
          <w:tcPr>
            <w:tcW w:w="2136" w:type="dxa"/>
          </w:tcPr>
          <w:p w14:paraId="72B84CF1" w14:textId="635AB4DB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B2B74" w:rsidRPr="00D44016" w14:paraId="792AD06D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BCEA212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culling records in the study period</w:t>
            </w:r>
          </w:p>
        </w:tc>
        <w:tc>
          <w:tcPr>
            <w:tcW w:w="2136" w:type="dxa"/>
          </w:tcPr>
          <w:p w14:paraId="612C3CF1" w14:textId="7262BBDF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 165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7B2B74" w:rsidRPr="00D44016" w14:paraId="15F3AFEA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A8ACE7E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movement records in the study period</w:t>
            </w:r>
          </w:p>
        </w:tc>
        <w:tc>
          <w:tcPr>
            <w:tcW w:w="2136" w:type="dxa"/>
          </w:tcPr>
          <w:p w14:paraId="3A20C35E" w14:textId="50273B92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7B2B74" w:rsidRPr="00D44016" w14:paraId="1E1C4818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0B0516A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movement records that were suspected to be missing</w:t>
            </w:r>
            <w:r w:rsidRPr="00D440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36" w:type="dxa"/>
          </w:tcPr>
          <w:p w14:paraId="47302C32" w14:textId="09A1C475" w:rsidR="007B2B74" w:rsidRPr="00D44016" w:rsidRDefault="007B2B74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440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7B2B74" w:rsidRPr="00D44016" w14:paraId="4AC8D761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E067099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distinct animals that had moved between farms</w:t>
            </w:r>
          </w:p>
        </w:tc>
        <w:tc>
          <w:tcPr>
            <w:tcW w:w="2136" w:type="dxa"/>
          </w:tcPr>
          <w:p w14:paraId="181A7A0C" w14:textId="5E200EF1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015 (100%)</w:t>
            </w:r>
          </w:p>
        </w:tc>
      </w:tr>
      <w:tr w:rsidR="007B2B74" w:rsidRPr="00D44016" w14:paraId="1F79B3C9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5FB86D9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 xml:space="preserve">The number of distinct calves that had moved </w:t>
            </w:r>
          </w:p>
        </w:tc>
        <w:tc>
          <w:tcPr>
            <w:tcW w:w="2136" w:type="dxa"/>
          </w:tcPr>
          <w:p w14:paraId="6D70E7CE" w14:textId="636E394C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 480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616 (16.7%)</w:t>
            </w:r>
          </w:p>
        </w:tc>
      </w:tr>
      <w:tr w:rsidR="007B2B74" w:rsidRPr="00D44016" w14:paraId="20A7C55B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AF2F9DE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distinct heifers that had moved</w:t>
            </w:r>
          </w:p>
        </w:tc>
        <w:tc>
          <w:tcPr>
            <w:tcW w:w="2136" w:type="dxa"/>
          </w:tcPr>
          <w:p w14:paraId="766876F0" w14:textId="3D2A7392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401 (22.6%)</w:t>
            </w:r>
          </w:p>
        </w:tc>
      </w:tr>
      <w:tr w:rsidR="007B2B74" w:rsidRPr="00D44016" w14:paraId="5611E50D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F4B0AC0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distinct adults that had moved</w:t>
            </w:r>
          </w:p>
        </w:tc>
        <w:tc>
          <w:tcPr>
            <w:tcW w:w="2136" w:type="dxa"/>
          </w:tcPr>
          <w:p w14:paraId="5CE847A8" w14:textId="37C52892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 379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550 (60.7%)</w:t>
            </w:r>
          </w:p>
        </w:tc>
      </w:tr>
      <w:tr w:rsidR="007B2B74" w:rsidRPr="00D44016" w14:paraId="2B99C0DE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78D0894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between-farm moves made by these animals</w:t>
            </w:r>
          </w:p>
        </w:tc>
        <w:tc>
          <w:tcPr>
            <w:tcW w:w="2136" w:type="dxa"/>
          </w:tcPr>
          <w:p w14:paraId="488EDBF9" w14:textId="0CCAF833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</w:tr>
      <w:tr w:rsidR="007B2B74" w:rsidRPr="00D44016" w14:paraId="5FB0DE90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488BD38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distinct source farms</w:t>
            </w:r>
          </w:p>
        </w:tc>
        <w:tc>
          <w:tcPr>
            <w:tcW w:w="2136" w:type="dxa"/>
          </w:tcPr>
          <w:p w14:paraId="4CCFEC81" w14:textId="625A6F04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7B2B74" w:rsidRPr="00D44016" w14:paraId="380FB045" w14:textId="77777777" w:rsidTr="00D44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single" w:sz="4" w:space="0" w:color="auto"/>
            </w:tcBorders>
          </w:tcPr>
          <w:p w14:paraId="1F572204" w14:textId="77777777" w:rsidR="007B2B74" w:rsidRPr="00D44016" w:rsidRDefault="007B2B74" w:rsidP="00D44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016">
              <w:rPr>
                <w:rFonts w:ascii="Times New Roman" w:hAnsi="Times New Roman" w:cs="Times New Roman"/>
                <w:sz w:val="24"/>
                <w:szCs w:val="24"/>
              </w:rPr>
              <w:t>The number of distinct destination farms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14:paraId="6CC0B5EA" w14:textId="408A48AC" w:rsidR="007B2B74" w:rsidRPr="00D44016" w:rsidRDefault="00D44016" w:rsidP="00D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 </w:t>
            </w:r>
            <w:r w:rsidR="007B2B74" w:rsidRPr="00D44016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</w:tr>
    </w:tbl>
    <w:p w14:paraId="4CEA0E06" w14:textId="77777777" w:rsidR="007B2B74" w:rsidRPr="00D44016" w:rsidRDefault="007B2B74" w:rsidP="00D440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40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4016">
        <w:rPr>
          <w:rFonts w:ascii="Times New Roman" w:hAnsi="Times New Roman" w:cs="Times New Roman"/>
          <w:sz w:val="24"/>
          <w:szCs w:val="24"/>
        </w:rPr>
        <w:t xml:space="preserve"> Missing data was suspected because the destination herd of a movement does not match to the source herd of an immediate next movement for the same animal. On these occasions, we simply added a movement from the destination herd to the source herd, sampling a random date between these two movements, assuming there is only one missing record in each occasion.</w:t>
      </w:r>
    </w:p>
    <w:p w14:paraId="4A28D68B" w14:textId="77777777" w:rsidR="0069609D" w:rsidRPr="00D44016" w:rsidRDefault="0069609D">
      <w:pPr>
        <w:rPr>
          <w:sz w:val="24"/>
          <w:szCs w:val="24"/>
        </w:rPr>
      </w:pPr>
    </w:p>
    <w:sectPr w:rsidR="0069609D" w:rsidRPr="00D44016" w:rsidSect="00D44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B74"/>
    <w:rsid w:val="001F3994"/>
    <w:rsid w:val="005A6D44"/>
    <w:rsid w:val="0069609D"/>
    <w:rsid w:val="007B2B74"/>
    <w:rsid w:val="00844DD3"/>
    <w:rsid w:val="00D4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E2D0A"/>
  <w15:chartTrackingRefBased/>
  <w15:docId w15:val="{A9A93A8E-7944-45AE-BFA2-51DB3D2E9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B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-Accentuation3">
    <w:name w:val="Grid Table 1 Light Accent 3"/>
    <w:basedOn w:val="TableauNormal"/>
    <w:uiPriority w:val="46"/>
    <w:rsid w:val="007B2B7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3</cp:revision>
  <dcterms:created xsi:type="dcterms:W3CDTF">2019-03-10T20:13:00Z</dcterms:created>
  <dcterms:modified xsi:type="dcterms:W3CDTF">2019-09-17T13:39:00Z</dcterms:modified>
</cp:coreProperties>
</file>